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3B6E0" w14:textId="360E54CE" w:rsidR="00C905B6" w:rsidRPr="00E4732C" w:rsidRDefault="00C905B6" w:rsidP="00C905B6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C52770">
        <w:rPr>
          <w:rFonts w:ascii="Times New Roman" w:eastAsia="宋体" w:hAnsi="Times New Roman" w:cs="Times New Roman"/>
          <w:b/>
          <w:sz w:val="20"/>
          <w:szCs w:val="20"/>
        </w:rPr>
        <w:t>2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Fig.</w:t>
      </w:r>
      <w:r w:rsidRPr="009A4117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</w:p>
    <w:p w14:paraId="001B809A" w14:textId="77777777" w:rsidR="00C905B6" w:rsidRPr="00E4732C" w:rsidRDefault="00C905B6" w:rsidP="00C905B6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7473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5A7CF3C9" wp14:editId="3107F588">
            <wp:extent cx="5122545" cy="3683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14387" w14:textId="77777777" w:rsidR="00C905B6" w:rsidRPr="00E4732C" w:rsidRDefault="00C905B6" w:rsidP="00C905B6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4732C">
        <w:rPr>
          <w:rFonts w:ascii="Times New Roman" w:eastAsia="宋体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i</w:t>
      </w:r>
      <w:proofErr w:type="spellEnd"/>
      <w:r w:rsidRPr="00E4732C">
        <w:rPr>
          <w:rFonts w:ascii="Times New Roman" w:eastAsia="宋体" w:hAnsi="Times New Roman" w:cs="Times New Roman"/>
          <w:sz w:val="20"/>
          <w:szCs w:val="20"/>
        </w:rPr>
        <w:t>) AID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incidence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and their predicted values from MLP model</w:t>
      </w:r>
    </w:p>
    <w:p w14:paraId="292852A2" w14:textId="77777777" w:rsidR="00C905B6" w:rsidRPr="00E4732C" w:rsidRDefault="00C905B6" w:rsidP="00C905B6">
      <w:pPr>
        <w:jc w:val="center"/>
        <w:rPr>
          <w:rFonts w:ascii="Times New Roman" w:hAnsi="Times New Roman" w:cs="Times New Roman"/>
          <w:sz w:val="20"/>
          <w:szCs w:val="20"/>
        </w:rPr>
      </w:pPr>
      <w:r w:rsidRPr="00B7473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386B4C" wp14:editId="0AEA1194">
            <wp:extent cx="5122545" cy="3749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6E8BF" w14:textId="77777777" w:rsidR="00C905B6" w:rsidRPr="00E4732C" w:rsidRDefault="00C905B6" w:rsidP="00C905B6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4732C">
        <w:rPr>
          <w:rFonts w:ascii="Times New Roman" w:eastAsia="宋体" w:hAnsi="Times New Roman" w:cs="Times New Roman"/>
          <w:sz w:val="20"/>
          <w:szCs w:val="20"/>
        </w:rPr>
        <w:t>(</w:t>
      </w:r>
      <w:r>
        <w:rPr>
          <w:rFonts w:ascii="Times New Roman" w:eastAsia="宋体" w:hAnsi="Times New Roman" w:cs="Times New Roman"/>
          <w:sz w:val="20"/>
          <w:szCs w:val="20"/>
        </w:rPr>
        <w:t>ii</w:t>
      </w:r>
      <w:r w:rsidRPr="00E4732C">
        <w:rPr>
          <w:rFonts w:ascii="Times New Roman" w:eastAsia="宋体" w:hAnsi="Times New Roman" w:cs="Times New Roman"/>
          <w:sz w:val="20"/>
          <w:szCs w:val="20"/>
        </w:rPr>
        <w:t>) AID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deaths and their predicted value from MLP model</w:t>
      </w:r>
    </w:p>
    <w:p w14:paraId="3D4B9D56" w14:textId="77777777" w:rsidR="00C905B6" w:rsidRDefault="00C905B6" w:rsidP="00C905B6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Notes: A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ll variables are stationary according to augmented dick-fuller unit roots test; y denotes actual AIDS </w:t>
      </w:r>
      <w:r>
        <w:rPr>
          <w:rFonts w:ascii="Times New Roman" w:eastAsia="宋体" w:hAnsi="Times New Roman" w:cs="Times New Roman"/>
          <w:sz w:val="20"/>
          <w:szCs w:val="20"/>
        </w:rPr>
        <w:t>incidences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or deaths, and x denotes their predicted values; p-value are in parentheses and estimated coefficients are in the equation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which </w:t>
      </w:r>
      <w:r>
        <w:rPr>
          <w:rFonts w:ascii="Times New Roman" w:eastAsia="宋体" w:hAnsi="Times New Roman" w:cs="Times New Roman"/>
          <w:sz w:val="20"/>
          <w:szCs w:val="20"/>
        </w:rPr>
        <w:t>are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estimated from OLS;</w:t>
      </w:r>
      <w:r>
        <w:rPr>
          <w:rFonts w:ascii="Times New Roman" w:eastAsia="宋体" w:hAnsi="Times New Roman" w:cs="Times New Roman"/>
          <w:sz w:val="20"/>
          <w:szCs w:val="20"/>
        </w:rPr>
        <w:t xml:space="preserve"> t</w:t>
      </w:r>
      <w:r w:rsidRPr="00E4732C">
        <w:rPr>
          <w:rFonts w:ascii="Times New Roman" w:eastAsia="宋体" w:hAnsi="Times New Roman" w:cs="Times New Roman"/>
          <w:sz w:val="20"/>
          <w:szCs w:val="20"/>
        </w:rPr>
        <w:t>he number of observations is 78.</w:t>
      </w:r>
    </w:p>
    <w:p w14:paraId="6282FDD7" w14:textId="33D40B08" w:rsidR="00507CA2" w:rsidRPr="00C905B6" w:rsidRDefault="00C905B6">
      <w:r>
        <w:rPr>
          <w:rFonts w:ascii="Times New Roman" w:eastAsia="宋体" w:hAnsi="Times New Roman" w:cs="Times New Roman"/>
          <w:sz w:val="20"/>
          <w:szCs w:val="20"/>
        </w:rPr>
        <w:t>Data sources: See the paper.</w:t>
      </w:r>
    </w:p>
    <w:sectPr w:rsidR="00507CA2" w:rsidRPr="00C905B6" w:rsidSect="00C905B6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B6A52" w14:textId="77777777" w:rsidR="00FC008E" w:rsidRDefault="00FC008E" w:rsidP="00C905B6">
      <w:r>
        <w:separator/>
      </w:r>
    </w:p>
  </w:endnote>
  <w:endnote w:type="continuationSeparator" w:id="0">
    <w:p w14:paraId="4EBBA5F3" w14:textId="77777777" w:rsidR="00FC008E" w:rsidRDefault="00FC008E" w:rsidP="00C90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F911A" w14:textId="77777777" w:rsidR="00FC008E" w:rsidRDefault="00FC008E" w:rsidP="00C905B6">
      <w:r>
        <w:separator/>
      </w:r>
    </w:p>
  </w:footnote>
  <w:footnote w:type="continuationSeparator" w:id="0">
    <w:p w14:paraId="02001F71" w14:textId="77777777" w:rsidR="00FC008E" w:rsidRDefault="00FC008E" w:rsidP="00C90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A2"/>
    <w:rsid w:val="003655C8"/>
    <w:rsid w:val="003B11EC"/>
    <w:rsid w:val="004B3D44"/>
    <w:rsid w:val="00507CA2"/>
    <w:rsid w:val="008325A1"/>
    <w:rsid w:val="00BE6832"/>
    <w:rsid w:val="00C52770"/>
    <w:rsid w:val="00C905B6"/>
    <w:rsid w:val="00FC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C485D"/>
  <w15:chartTrackingRefBased/>
  <w15:docId w15:val="{9EB1A98D-CCD1-48DA-B699-F152FBB7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05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</cp:lastModifiedBy>
  <cp:revision>8</cp:revision>
  <dcterms:created xsi:type="dcterms:W3CDTF">2018-06-27T09:14:00Z</dcterms:created>
  <dcterms:modified xsi:type="dcterms:W3CDTF">2018-06-28T03:02:00Z</dcterms:modified>
</cp:coreProperties>
</file>